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F80229A" w:rsidR="00F102CC" w:rsidRPr="003D5AF6" w:rsidRDefault="00E93C9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53F0BBB" w:rsidR="00F102CC" w:rsidRPr="003D5AF6" w:rsidRDefault="00080B17">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CTCF ChIP-seq cita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B99E40A"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F3C4F17" w:rsidR="00F102CC" w:rsidRPr="003D5AF6" w:rsidRDefault="00080B1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8A48950" w:rsidR="00F102CC" w:rsidRPr="003D5AF6" w:rsidRDefault="00080B17">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C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B478E5A" w:rsidR="00F102CC" w:rsidRPr="003D5AF6" w:rsidRDefault="00080B1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7B2E7D2" w:rsidR="00F102CC" w:rsidRPr="003D5AF6" w:rsidRDefault="00080B1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5741B30" w:rsidR="00F102CC" w:rsidRPr="003D5AF6" w:rsidRDefault="00080B1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243C73F" w:rsidR="00F102CC" w:rsidRPr="003D5AF6" w:rsidRDefault="00080B1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D3F8850" w:rsidR="00F102CC" w:rsidRPr="003D5AF6" w:rsidRDefault="00080B1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95D4965" w:rsidR="00F102CC" w:rsidRDefault="00080B17">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AD5637C" w:rsidR="00F102CC" w:rsidRPr="003D5AF6" w:rsidRDefault="00080B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A1A3D5F" w:rsidR="00F102CC" w:rsidRPr="003D5AF6" w:rsidRDefault="00080B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CTCF ChIP-seq and citations in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8D7F6E2" w:rsidR="00F102CC" w:rsidRPr="003D5AF6" w:rsidRDefault="00080B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ample production and initial process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026FAE5" w:rsidR="00F102CC" w:rsidRDefault="00080B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AC3EA7D" w:rsidR="00F102CC" w:rsidRPr="003D5AF6" w:rsidRDefault="00080B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907A423" w:rsidR="00F102CC" w:rsidRPr="003D5AF6" w:rsidRDefault="00080B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13BBE1F" w:rsidR="00F102CC" w:rsidRPr="003D5AF6" w:rsidRDefault="00080B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CTCF ChIP-seq</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4E55115" w:rsidR="00F102CC" w:rsidRPr="003D5AF6" w:rsidRDefault="00080B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CTCF ChIP-seq</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C645D2E" w:rsidR="00F102CC" w:rsidRPr="003D5AF6" w:rsidRDefault="00080B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157A3A7" w:rsidR="00F102CC" w:rsidRPr="003D5AF6" w:rsidRDefault="00080B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A2DED65" w:rsidR="00F102CC" w:rsidRPr="003D5AF6" w:rsidRDefault="00080B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EF93093" w:rsidR="00F102CC" w:rsidRPr="003D5AF6" w:rsidRDefault="00080B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D38DC20" w:rsidR="00F102CC" w:rsidRPr="003D5AF6" w:rsidRDefault="00080B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F4C64E0" w:rsidR="00F102CC" w:rsidRPr="003D5AF6" w:rsidRDefault="00080B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Regression model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F7D20A" w14:textId="77777777" w:rsidR="00F102CC" w:rsidRDefault="00080B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Pr>
                <w:rFonts w:ascii="Noto Sans" w:eastAsia="Noto Sans" w:hAnsi="Noto Sans" w:cs="Noto Sans"/>
                <w:bCs/>
                <w:color w:val="434343"/>
                <w:sz w:val="18"/>
                <w:szCs w:val="18"/>
              </w:rPr>
              <w:t>Sample production and initial processing</w:t>
            </w:r>
          </w:p>
          <w:p w14:paraId="4790A381" w14:textId="0C4D276D" w:rsidR="00080B17" w:rsidRPr="003D5AF6" w:rsidRDefault="00080B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ChIP-seq</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DA7C3A3" w:rsidR="00F102CC" w:rsidRPr="003D5AF6" w:rsidRDefault="00080B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ChIP-seq</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AF99CB" w14:textId="77777777" w:rsidR="00080B17" w:rsidRDefault="00080B17" w:rsidP="00080B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ample production and initial processing</w:t>
            </w:r>
          </w:p>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30AEAEA" w:rsidR="00F102CC" w:rsidRPr="003D5AF6" w:rsidRDefault="00080B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ChIP-seq</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4E2CC7A" w:rsidR="00F102CC" w:rsidRPr="003D5AF6" w:rsidRDefault="00080B17">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 ChIP-seq</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BCB4A60" w:rsidR="00F102CC" w:rsidRPr="003D5AF6" w:rsidRDefault="00080B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0F107A4" w:rsidR="00F102CC" w:rsidRPr="003D5AF6" w:rsidRDefault="00080B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C76BCD" w14:textId="77777777" w:rsidR="00E45719" w:rsidRDefault="00E45719">
      <w:r>
        <w:separator/>
      </w:r>
    </w:p>
  </w:endnote>
  <w:endnote w:type="continuationSeparator" w:id="0">
    <w:p w14:paraId="6DCDAF73" w14:textId="77777777" w:rsidR="00E45719" w:rsidRDefault="00E457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14D309" w14:textId="77777777" w:rsidR="00E45719" w:rsidRDefault="00E45719">
      <w:r>
        <w:separator/>
      </w:r>
    </w:p>
  </w:footnote>
  <w:footnote w:type="continuationSeparator" w:id="0">
    <w:p w14:paraId="4D7A1491" w14:textId="77777777" w:rsidR="00E45719" w:rsidRDefault="00E457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69742611">
    <w:abstractNumId w:val="2"/>
  </w:num>
  <w:num w:numId="2" w16cid:durableId="64845302">
    <w:abstractNumId w:val="0"/>
  </w:num>
  <w:num w:numId="3" w16cid:durableId="185292992">
    <w:abstractNumId w:val="1"/>
  </w:num>
  <w:num w:numId="4" w16cid:durableId="1728399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0B17"/>
    <w:rsid w:val="001142BA"/>
    <w:rsid w:val="001B3BCC"/>
    <w:rsid w:val="002209A8"/>
    <w:rsid w:val="003D5AF6"/>
    <w:rsid w:val="00427975"/>
    <w:rsid w:val="004E2C31"/>
    <w:rsid w:val="005B0259"/>
    <w:rsid w:val="007054B6"/>
    <w:rsid w:val="009C7B26"/>
    <w:rsid w:val="00A11E52"/>
    <w:rsid w:val="00BD41E9"/>
    <w:rsid w:val="00C84413"/>
    <w:rsid w:val="00E14A33"/>
    <w:rsid w:val="00E45719"/>
    <w:rsid w:val="00E93C9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5</Pages>
  <Words>1471</Words>
  <Characters>838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ory Carter</dc:creator>
  <cp:lastModifiedBy>Gregory Carter</cp:lastModifiedBy>
  <cp:revision>3</cp:revision>
  <dcterms:created xsi:type="dcterms:W3CDTF">2024-04-10T19:18:00Z</dcterms:created>
  <dcterms:modified xsi:type="dcterms:W3CDTF">2024-04-10T19:27:00Z</dcterms:modified>
</cp:coreProperties>
</file>